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80" w:type="dxa"/>
        <w:tblLook w:val="04A0" w:firstRow="1" w:lastRow="0" w:firstColumn="1" w:lastColumn="0" w:noHBand="0" w:noVBand="1"/>
      </w:tblPr>
      <w:tblGrid>
        <w:gridCol w:w="1149"/>
        <w:gridCol w:w="4231"/>
      </w:tblGrid>
      <w:tr w:rsidR="00A672B2" w:rsidRPr="00A672B2" w14:paraId="396FE5F9" w14:textId="77777777" w:rsidTr="00A672B2">
        <w:trPr>
          <w:trHeight w:val="285"/>
        </w:trPr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9B3A" w14:textId="77E020FB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able </w:t>
            </w:r>
            <w:r w:rsidR="00E2326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 The sequences of siRNA</w:t>
            </w:r>
            <w:r w:rsid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</w:t>
            </w:r>
          </w:p>
        </w:tc>
      </w:tr>
      <w:tr w:rsidR="00A672B2" w:rsidRPr="00A672B2" w14:paraId="71A3F5CB" w14:textId="77777777" w:rsidTr="00A672B2">
        <w:trPr>
          <w:trHeight w:val="278"/>
        </w:trPr>
        <w:tc>
          <w:tcPr>
            <w:tcW w:w="11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65C7F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RNA</w:t>
            </w:r>
          </w:p>
        </w:tc>
        <w:tc>
          <w:tcPr>
            <w:tcW w:w="42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4235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quence</w:t>
            </w:r>
          </w:p>
        </w:tc>
      </w:tr>
      <w:tr w:rsidR="00A672B2" w:rsidRPr="00A672B2" w14:paraId="612FC2A0" w14:textId="77777777" w:rsidTr="00A672B2">
        <w:trPr>
          <w:trHeight w:val="27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6768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-cGA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C197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AAGATGCTGTCAAAGTT</w:t>
            </w:r>
          </w:p>
        </w:tc>
      </w:tr>
      <w:tr w:rsidR="00A672B2" w:rsidRPr="00A672B2" w14:paraId="2C23C644" w14:textId="77777777" w:rsidTr="00A672B2">
        <w:trPr>
          <w:trHeight w:val="27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F3D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-sting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4FB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ATGTCACAGGATGCCAA</w:t>
            </w:r>
          </w:p>
        </w:tc>
      </w:tr>
      <w:tr w:rsidR="00A672B2" w:rsidRPr="00A672B2" w14:paraId="2E74FC37" w14:textId="77777777" w:rsidTr="00A672B2">
        <w:trPr>
          <w:trHeight w:val="27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E1D6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-IRF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C55B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ACTACACAGAGACGCTT</w:t>
            </w:r>
          </w:p>
        </w:tc>
      </w:tr>
      <w:tr w:rsidR="00A672B2" w:rsidRPr="00A672B2" w14:paraId="638A413D" w14:textId="77777777" w:rsidTr="00A672B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A0BF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-IRF3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FA643" w14:textId="77777777" w:rsidR="00A672B2" w:rsidRPr="00A672B2" w:rsidRDefault="00A672B2" w:rsidP="00A672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72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TCAGATCTGGCTATTGT</w:t>
            </w:r>
          </w:p>
        </w:tc>
      </w:tr>
    </w:tbl>
    <w:p w14:paraId="30F00FB9" w14:textId="77777777" w:rsidR="0097552C" w:rsidRDefault="0097552C"/>
    <w:p w14:paraId="1D021841" w14:textId="77777777" w:rsidR="004850D8" w:rsidRDefault="004850D8"/>
    <w:p w14:paraId="74DECC67" w14:textId="77777777" w:rsidR="004850D8" w:rsidRDefault="004850D8"/>
    <w:p w14:paraId="1D2A4ACB" w14:textId="77777777" w:rsidR="004850D8" w:rsidRDefault="004850D8"/>
    <w:p w14:paraId="34FEDB94" w14:textId="77777777" w:rsidR="004850D8" w:rsidRDefault="004850D8"/>
    <w:p w14:paraId="51A25623" w14:textId="77777777" w:rsidR="004850D8" w:rsidRDefault="004850D8"/>
    <w:p w14:paraId="3CB6D191" w14:textId="77777777" w:rsidR="004850D8" w:rsidRDefault="004850D8"/>
    <w:p w14:paraId="2D00A54C" w14:textId="77777777" w:rsidR="004850D8" w:rsidRDefault="004850D8"/>
    <w:p w14:paraId="73F6DE59" w14:textId="77777777" w:rsidR="004850D8" w:rsidRDefault="004850D8"/>
    <w:p w14:paraId="4959D1BF" w14:textId="77777777" w:rsidR="004850D8" w:rsidRDefault="004850D8"/>
    <w:p w14:paraId="766776D1" w14:textId="77777777" w:rsidR="004850D8" w:rsidRDefault="004850D8"/>
    <w:p w14:paraId="71E7D15A" w14:textId="77777777" w:rsidR="004850D8" w:rsidRDefault="004850D8"/>
    <w:p w14:paraId="61929BD3" w14:textId="77777777" w:rsidR="004850D8" w:rsidRDefault="004850D8"/>
    <w:p w14:paraId="11881F9D" w14:textId="77777777" w:rsidR="004850D8" w:rsidRDefault="004850D8"/>
    <w:p w14:paraId="3B66BF3D" w14:textId="77777777" w:rsidR="004850D8" w:rsidRDefault="004850D8"/>
    <w:p w14:paraId="3250D27F" w14:textId="77777777" w:rsidR="004850D8" w:rsidRDefault="004850D8"/>
    <w:p w14:paraId="0A36384F" w14:textId="77777777" w:rsidR="004850D8" w:rsidRDefault="004850D8"/>
    <w:p w14:paraId="6B1EAD1F" w14:textId="77777777" w:rsidR="004850D8" w:rsidRDefault="004850D8"/>
    <w:p w14:paraId="605649B0" w14:textId="77777777" w:rsidR="004850D8" w:rsidRDefault="004850D8"/>
    <w:p w14:paraId="199E88CE" w14:textId="77777777" w:rsidR="004850D8" w:rsidRDefault="004850D8"/>
    <w:p w14:paraId="11993F51" w14:textId="77777777" w:rsidR="004850D8" w:rsidRDefault="004850D8"/>
    <w:p w14:paraId="17B4F144" w14:textId="77777777" w:rsidR="004850D8" w:rsidRDefault="004850D8"/>
    <w:p w14:paraId="5D31A13D" w14:textId="77777777" w:rsidR="004850D8" w:rsidRDefault="004850D8"/>
    <w:p w14:paraId="28301708" w14:textId="77777777" w:rsidR="004850D8" w:rsidRDefault="004850D8"/>
    <w:p w14:paraId="395383E4" w14:textId="77777777" w:rsidR="004850D8" w:rsidRDefault="004850D8"/>
    <w:p w14:paraId="5D88FBE1" w14:textId="77777777" w:rsidR="004850D8" w:rsidRDefault="004850D8"/>
    <w:p w14:paraId="3AE5C5A5" w14:textId="77777777" w:rsidR="004850D8" w:rsidRDefault="004850D8"/>
    <w:p w14:paraId="6856547F" w14:textId="77777777" w:rsidR="004850D8" w:rsidRDefault="004850D8"/>
    <w:p w14:paraId="09B602EC" w14:textId="77777777" w:rsidR="004850D8" w:rsidRDefault="004850D8"/>
    <w:p w14:paraId="1978BF0E" w14:textId="77777777" w:rsidR="004850D8" w:rsidRDefault="004850D8"/>
    <w:p w14:paraId="47003FF8" w14:textId="77777777" w:rsidR="004850D8" w:rsidRDefault="004850D8"/>
    <w:p w14:paraId="564BBE76" w14:textId="77777777" w:rsidR="004850D8" w:rsidRDefault="004850D8"/>
    <w:p w14:paraId="6F97601C" w14:textId="77777777" w:rsidR="004850D8" w:rsidRDefault="004850D8"/>
    <w:p w14:paraId="79A9AAD9" w14:textId="77777777" w:rsidR="004850D8" w:rsidRDefault="004850D8"/>
    <w:p w14:paraId="5A86DC05" w14:textId="77777777" w:rsidR="004850D8" w:rsidRDefault="004850D8"/>
    <w:p w14:paraId="3C54CD1E" w14:textId="77777777" w:rsidR="004850D8" w:rsidRDefault="004850D8"/>
    <w:p w14:paraId="6F8872F0" w14:textId="77777777" w:rsidR="004850D8" w:rsidRDefault="004850D8"/>
    <w:p w14:paraId="1A544840" w14:textId="77777777" w:rsidR="004850D8" w:rsidRDefault="004850D8"/>
    <w:tbl>
      <w:tblPr>
        <w:tblW w:w="6440" w:type="dxa"/>
        <w:tblLook w:val="04A0" w:firstRow="1" w:lastRow="0" w:firstColumn="1" w:lastColumn="0" w:noHBand="0" w:noVBand="1"/>
      </w:tblPr>
      <w:tblGrid>
        <w:gridCol w:w="1252"/>
        <w:gridCol w:w="5188"/>
      </w:tblGrid>
      <w:tr w:rsidR="004850D8" w:rsidRPr="004850D8" w14:paraId="1B441964" w14:textId="77777777" w:rsidTr="004850D8">
        <w:trPr>
          <w:trHeight w:val="413"/>
        </w:trPr>
        <w:tc>
          <w:tcPr>
            <w:tcW w:w="644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E5DC" w14:textId="76B92CE2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Table </w:t>
            </w:r>
            <w:r w:rsidR="00E2326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 The sequences of the prim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</w:t>
            </w:r>
          </w:p>
        </w:tc>
      </w:tr>
      <w:tr w:rsidR="004850D8" w:rsidRPr="004850D8" w14:paraId="4F693EA5" w14:textId="77777777" w:rsidTr="004850D8">
        <w:trPr>
          <w:trHeight w:val="278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DD75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imer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299F5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quence</w:t>
            </w:r>
          </w:p>
        </w:tc>
      </w:tr>
      <w:tr w:rsidR="004850D8" w:rsidRPr="004850D8" w14:paraId="1D7F6BF0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51656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AS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A547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CAGGAAGGAACCGGACAAGC-3'</w:t>
            </w:r>
          </w:p>
        </w:tc>
      </w:tr>
      <w:tr w:rsidR="004850D8" w:rsidRPr="004850D8" w14:paraId="48E3AD77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C932E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2001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CCGACTCCCGTTTCTGCATT-3'</w:t>
            </w:r>
          </w:p>
        </w:tc>
      </w:tr>
      <w:tr w:rsidR="004850D8" w:rsidRPr="004850D8" w14:paraId="5A677081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285AC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ing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059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TCGCACGAACTTGGACTACTG-3'</w:t>
            </w:r>
          </w:p>
        </w:tc>
      </w:tr>
      <w:tr w:rsidR="004850D8" w:rsidRPr="004850D8" w14:paraId="0094C8AB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3ED76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B796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CCAACTGAGGTATATGTCAGCAG-3'</w:t>
            </w:r>
          </w:p>
        </w:tc>
      </w:tr>
      <w:tr w:rsidR="004850D8" w:rsidRPr="004850D8" w14:paraId="5496D9AD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2ED0F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P3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4759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ATCAACAGGCGAGACCTCTG-3'</w:t>
            </w:r>
          </w:p>
        </w:tc>
      </w:tr>
      <w:tr w:rsidR="004850D8" w:rsidRPr="004850D8" w14:paraId="445E78D3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9B277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594B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GTCCTCCTGGCATACCATAGA-3'</w:t>
            </w:r>
          </w:p>
        </w:tc>
      </w:tr>
      <w:tr w:rsidR="004850D8" w:rsidRPr="004850D8" w14:paraId="2D8C3464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E03C0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pase-1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D96F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ACAAGGCACGGGACCTATG-3'</w:t>
            </w:r>
          </w:p>
        </w:tc>
      </w:tr>
      <w:tr w:rsidR="004850D8" w:rsidRPr="004850D8" w14:paraId="447953A2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2BB96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372D6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ACAAGGCACGGGACCTATG-3'</w:t>
            </w:r>
          </w:p>
        </w:tc>
      </w:tr>
      <w:tr w:rsidR="004850D8" w:rsidRPr="004850D8" w14:paraId="27772A51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A4A29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-18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FEB5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GTGAACCCCAGACCAGACTG-3'</w:t>
            </w:r>
          </w:p>
        </w:tc>
      </w:tr>
      <w:tr w:rsidR="004850D8" w:rsidRPr="004850D8" w14:paraId="26CF3FFC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F209F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3A44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GTGAACCCCAGACCAGACTG-3'</w:t>
            </w:r>
          </w:p>
        </w:tc>
      </w:tr>
      <w:tr w:rsidR="004850D8" w:rsidRPr="004850D8" w14:paraId="09169261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674FE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-1β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B4B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GAAATGCCACCTTTTGACAGTG-3'</w:t>
            </w:r>
          </w:p>
        </w:tc>
      </w:tr>
      <w:tr w:rsidR="004850D8" w:rsidRPr="004850D8" w14:paraId="33AAD52D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A3688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C816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TGGATGCTCTCATCAGGACAG-3'</w:t>
            </w:r>
          </w:p>
        </w:tc>
      </w:tr>
      <w:tr w:rsidR="004850D8" w:rsidRPr="004850D8" w14:paraId="2F175CA2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0E961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-actin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365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GGCTGTATTCCCCTCCATCG-3'</w:t>
            </w:r>
          </w:p>
        </w:tc>
      </w:tr>
      <w:tr w:rsidR="004850D8" w:rsidRPr="004850D8" w14:paraId="24E594F7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97EE8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4BC5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CCAGTTGGTAACAATGCCATGT-3'</w:t>
            </w:r>
          </w:p>
        </w:tc>
      </w:tr>
      <w:tr w:rsidR="004850D8" w:rsidRPr="004850D8" w14:paraId="42931A15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09DC0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-Dloop-1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964E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AATCTACCATCCTCCGTGAAACC-3'</w:t>
            </w:r>
          </w:p>
        </w:tc>
      </w:tr>
      <w:tr w:rsidR="004850D8" w:rsidRPr="004850D8" w14:paraId="6EC56CF0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C791D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0D14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TCAGTTTAGCTACCCCCAAGTTTAA-3'</w:t>
            </w:r>
          </w:p>
        </w:tc>
      </w:tr>
      <w:tr w:rsidR="004850D8" w:rsidRPr="004850D8" w14:paraId="2699894C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127A1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-Dloop-2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0975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CCCTTCCCCATTTGGTCT-3'</w:t>
            </w:r>
          </w:p>
        </w:tc>
      </w:tr>
      <w:tr w:rsidR="004850D8" w:rsidRPr="004850D8" w14:paraId="04E89F03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5007F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0ACF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TGGTTTCACGGAGGATGG-3'</w:t>
            </w:r>
          </w:p>
        </w:tc>
      </w:tr>
      <w:tr w:rsidR="004850D8" w:rsidRPr="004850D8" w14:paraId="7C494BF0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8FAA6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-Dloop-3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93DD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TCCTCCGTGAAACCAACAA-3'</w:t>
            </w:r>
          </w:p>
        </w:tc>
      </w:tr>
      <w:tr w:rsidR="004850D8" w:rsidRPr="004850D8" w14:paraId="3102A30F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34168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F923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AGCGAGAAGAGGGGCATT-3'</w:t>
            </w:r>
          </w:p>
        </w:tc>
      </w:tr>
      <w:tr w:rsidR="004850D8" w:rsidRPr="004850D8" w14:paraId="5068D991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64D24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-16S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DFD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CACTGCCTGCCCAGTGA-3'</w:t>
            </w:r>
          </w:p>
        </w:tc>
      </w:tr>
      <w:tr w:rsidR="004850D8" w:rsidRPr="004850D8" w14:paraId="371FA771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F7487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4B9E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ATACCGCGGCCGTTAAA-3'</w:t>
            </w:r>
          </w:p>
        </w:tc>
      </w:tr>
      <w:tr w:rsidR="004850D8" w:rsidRPr="004850D8" w14:paraId="316DFF75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778FC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-Nd1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3AB5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CTAGCAGAAACAAACCGGGC-3'</w:t>
            </w:r>
          </w:p>
        </w:tc>
      </w:tr>
      <w:tr w:rsidR="004850D8" w:rsidRPr="004850D8" w14:paraId="5E5F74B8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DECD7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3DCEE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CCGGCTGCGTATTCTACGTT-3'</w:t>
            </w:r>
          </w:p>
        </w:tc>
      </w:tr>
      <w:tr w:rsidR="004850D8" w:rsidRPr="004850D8" w14:paraId="2BD41112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DA405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-Nd4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F9E2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AACGGATCCACAGCCGTA-3'</w:t>
            </w:r>
          </w:p>
        </w:tc>
      </w:tr>
      <w:tr w:rsidR="004850D8" w:rsidRPr="004850D8" w14:paraId="002CD8E2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F9B56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E3C5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AGTCCTCGGGCCATGATT-3'</w:t>
            </w:r>
          </w:p>
        </w:tc>
      </w:tr>
      <w:tr w:rsidR="004850D8" w:rsidRPr="004850D8" w14:paraId="4B3259FB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90CA6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-COX1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1F23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GCCCCAGATATAGCATTCCC-3'</w:t>
            </w:r>
          </w:p>
        </w:tc>
      </w:tr>
      <w:tr w:rsidR="004850D8" w:rsidRPr="004850D8" w14:paraId="7E77611D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2CAF9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95AA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GTTCATCCTGTTCCTGCTCC-3'</w:t>
            </w:r>
          </w:p>
        </w:tc>
      </w:tr>
      <w:tr w:rsidR="004850D8" w:rsidRPr="004850D8" w14:paraId="0E39559D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584E1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-Cytb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8294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GCTTTCCACTTCATCTTACCATTTA-3'</w:t>
            </w:r>
          </w:p>
        </w:tc>
      </w:tr>
      <w:tr w:rsidR="004850D8" w:rsidRPr="004850D8" w14:paraId="1FE541C5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62673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EF61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TGTTGGGTTGTTTGATCCTG-3'</w:t>
            </w:r>
          </w:p>
        </w:tc>
      </w:tr>
      <w:tr w:rsidR="004850D8" w:rsidRPr="004850D8" w14:paraId="0CE3C9A0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8DAC3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-Tert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D86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CTAGCTCATGTGTCAAGACCCTCTT-3'</w:t>
            </w:r>
          </w:p>
        </w:tc>
      </w:tr>
      <w:tr w:rsidR="004850D8" w:rsidRPr="004850D8" w14:paraId="0E2EA84C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ABE98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7AED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GCCAGCACGTTTCTCTCGTT-3'</w:t>
            </w:r>
          </w:p>
        </w:tc>
      </w:tr>
      <w:tr w:rsidR="004850D8" w:rsidRPr="004850D8" w14:paraId="08F2369C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B290D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-HK2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AF76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GCCAGCCTCTCCTGATTTTAGTGT-3'</w:t>
            </w:r>
          </w:p>
        </w:tc>
      </w:tr>
      <w:tr w:rsidR="004850D8" w:rsidRPr="004850D8" w14:paraId="774D7AB5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5B226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2D79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GGGAACACAAAAGACCTCTTCTGG-3'</w:t>
            </w:r>
          </w:p>
        </w:tc>
      </w:tr>
      <w:tr w:rsidR="004850D8" w:rsidRPr="004850D8" w14:paraId="7C331404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9666A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-Ptger2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E9AB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CCTGCTGCTTATCGTGGCTG-3'</w:t>
            </w:r>
          </w:p>
        </w:tc>
      </w:tr>
      <w:tr w:rsidR="004850D8" w:rsidRPr="004850D8" w14:paraId="5E9948CD" w14:textId="77777777" w:rsidTr="004850D8">
        <w:trPr>
          <w:trHeight w:val="278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3E7EC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15FD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GCCAGGAGAATGAGGTGGTC-3'</w:t>
            </w:r>
          </w:p>
        </w:tc>
      </w:tr>
      <w:tr w:rsidR="004850D8" w:rsidRPr="004850D8" w14:paraId="41F157B8" w14:textId="77777777" w:rsidTr="004850D8">
        <w:trPr>
          <w:trHeight w:val="278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ABBA9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-Nduf1</w:t>
            </w:r>
          </w:p>
        </w:tc>
        <w:tc>
          <w:tcPr>
            <w:tcW w:w="5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1E69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 5'-CTTCCCCACTGGCCTCAAG-3'</w:t>
            </w:r>
          </w:p>
        </w:tc>
      </w:tr>
      <w:tr w:rsidR="004850D8" w:rsidRPr="004850D8" w14:paraId="0D2DE563" w14:textId="77777777" w:rsidTr="004850D8">
        <w:trPr>
          <w:trHeight w:val="285"/>
        </w:trPr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F02D0" w14:textId="77777777" w:rsidR="004850D8" w:rsidRPr="004850D8" w:rsidRDefault="004850D8" w:rsidP="00485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BBEA7" w14:textId="77777777" w:rsidR="004850D8" w:rsidRPr="004850D8" w:rsidRDefault="004850D8" w:rsidP="00485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850D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 5'-CCAAAACCCAGTGATCCAGC-3'</w:t>
            </w:r>
          </w:p>
        </w:tc>
      </w:tr>
    </w:tbl>
    <w:p w14:paraId="6FAA6F5E" w14:textId="77777777" w:rsidR="004850D8" w:rsidRDefault="004850D8"/>
    <w:sectPr w:rsidR="00485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3D4CD" w14:textId="77777777" w:rsidR="009D2EEA" w:rsidRDefault="009D2EEA" w:rsidP="00A672B2">
      <w:r>
        <w:separator/>
      </w:r>
    </w:p>
  </w:endnote>
  <w:endnote w:type="continuationSeparator" w:id="0">
    <w:p w14:paraId="053FDCFB" w14:textId="77777777" w:rsidR="009D2EEA" w:rsidRDefault="009D2EEA" w:rsidP="00A67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6F2E2" w14:textId="77777777" w:rsidR="009D2EEA" w:rsidRDefault="009D2EEA" w:rsidP="00A672B2">
      <w:r>
        <w:separator/>
      </w:r>
    </w:p>
  </w:footnote>
  <w:footnote w:type="continuationSeparator" w:id="0">
    <w:p w14:paraId="4F95196A" w14:textId="77777777" w:rsidR="009D2EEA" w:rsidRDefault="009D2EEA" w:rsidP="00A67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52C"/>
    <w:rsid w:val="004850D8"/>
    <w:rsid w:val="0097552C"/>
    <w:rsid w:val="009D2EEA"/>
    <w:rsid w:val="00A672B2"/>
    <w:rsid w:val="00D716FD"/>
    <w:rsid w:val="00E2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B5CC7"/>
  <w15:chartTrackingRefBased/>
  <w15:docId w15:val="{A706C7CE-6C68-4A70-B3CC-F4950245D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2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2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2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秋 彭</dc:creator>
  <cp:keywords/>
  <dc:description/>
  <cp:lastModifiedBy>益秋 彭</cp:lastModifiedBy>
  <cp:revision>5</cp:revision>
  <dcterms:created xsi:type="dcterms:W3CDTF">2023-11-15T07:05:00Z</dcterms:created>
  <dcterms:modified xsi:type="dcterms:W3CDTF">2024-04-26T01:09:00Z</dcterms:modified>
</cp:coreProperties>
</file>